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3D72" w:rsidRPr="00687B08" w:rsidRDefault="00063D72" w:rsidP="00AA4F82">
      <w:pPr>
        <w:rPr>
          <w:rFonts w:ascii="Times New Roman" w:hAnsi="Times New Roman" w:cs="Times New Roman"/>
          <w:kern w:val="0"/>
          <w:sz w:val="24"/>
          <w:szCs w:val="24"/>
        </w:rPr>
      </w:pPr>
      <w:r w:rsidRPr="00687B08">
        <w:rPr>
          <w:rFonts w:ascii="Times New Roman" w:hAnsi="Times New Roman" w:cs="Times New Roman"/>
          <w:kern w:val="0"/>
          <w:sz w:val="24"/>
          <w:szCs w:val="24"/>
        </w:rPr>
        <w:t>Appendix S1</w:t>
      </w:r>
      <w:r w:rsidRPr="00687B0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87B08">
        <w:rPr>
          <w:rFonts w:ascii="Times New Roman" w:hAnsi="Times New Roman" w:cs="Times New Roman"/>
          <w:sz w:val="24"/>
          <w:szCs w:val="24"/>
        </w:rPr>
        <w:t>F</w:t>
      </w:r>
      <w:r w:rsidRPr="00687B08">
        <w:rPr>
          <w:rFonts w:ascii="Times New Roman" w:hAnsi="Times New Roman" w:cs="Times New Roman"/>
          <w:kern w:val="0"/>
          <w:sz w:val="24"/>
          <w:szCs w:val="24"/>
        </w:rPr>
        <w:t>i</w:t>
      </w:r>
      <w:r w:rsidRPr="00687B08">
        <w:rPr>
          <w:rFonts w:ascii="Times New Roman" w:hAnsi="Times New Roman" w:cs="Times New Roman" w:hint="eastAsia"/>
          <w:kern w:val="0"/>
          <w:sz w:val="24"/>
          <w:szCs w:val="24"/>
        </w:rPr>
        <w:t>ve</w:t>
      </w:r>
      <w:r w:rsidRPr="00687B0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687B08">
        <w:rPr>
          <w:rFonts w:ascii="Times New Roman" w:hAnsi="Times New Roman" w:cs="Times New Roman"/>
          <w:kern w:val="0"/>
          <w:sz w:val="24"/>
          <w:szCs w:val="24"/>
        </w:rPr>
        <w:t>unigenes</w:t>
      </w:r>
      <w:proofErr w:type="spellEnd"/>
      <w:r w:rsidRPr="00687B08">
        <w:rPr>
          <w:rFonts w:ascii="Times New Roman" w:hAnsi="Times New Roman" w:cs="Times New Roman"/>
          <w:kern w:val="0"/>
          <w:sz w:val="24"/>
          <w:szCs w:val="24"/>
        </w:rPr>
        <w:t xml:space="preserve"> are differentially expressed </w:t>
      </w:r>
      <w:r w:rsidRPr="00687B08">
        <w:rPr>
          <w:rFonts w:ascii="Times New Roman" w:hAnsi="Times New Roman" w:cs="Times New Roman" w:hint="eastAsia"/>
          <w:kern w:val="0"/>
          <w:sz w:val="24"/>
          <w:szCs w:val="24"/>
        </w:rPr>
        <w:t>among all controls and</w:t>
      </w:r>
      <w:r w:rsidR="00E810B6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687B08">
        <w:rPr>
          <w:rFonts w:ascii="Times New Roman" w:hAnsi="Times New Roman" w:cs="Times New Roman" w:hint="eastAsia"/>
          <w:kern w:val="0"/>
          <w:sz w:val="24"/>
          <w:szCs w:val="24"/>
        </w:rPr>
        <w:t xml:space="preserve">treatments of </w:t>
      </w:r>
      <w:r w:rsidRPr="00687B08">
        <w:rPr>
          <w:rFonts w:ascii="Times New Roman" w:hAnsi="Times New Roman" w:cs="Times New Roman"/>
          <w:kern w:val="0"/>
          <w:sz w:val="24"/>
          <w:szCs w:val="24"/>
        </w:rPr>
        <w:t>“</w:t>
      </w:r>
      <w:proofErr w:type="spellStart"/>
      <w:r w:rsidRPr="00687B08">
        <w:rPr>
          <w:rFonts w:ascii="Times New Roman" w:hAnsi="Times New Roman" w:cs="Times New Roman" w:hint="eastAsia"/>
          <w:kern w:val="0"/>
          <w:sz w:val="24"/>
          <w:szCs w:val="24"/>
        </w:rPr>
        <w:t>Wulate</w:t>
      </w:r>
      <w:proofErr w:type="spellEnd"/>
      <w:r w:rsidRPr="00687B08">
        <w:rPr>
          <w:rFonts w:ascii="Times New Roman" w:hAnsi="Times New Roman" w:cs="Times New Roman" w:hint="eastAsia"/>
          <w:kern w:val="0"/>
          <w:sz w:val="24"/>
          <w:szCs w:val="24"/>
        </w:rPr>
        <w:t xml:space="preserve"> No.1</w:t>
      </w:r>
      <w:r w:rsidRPr="00687B08">
        <w:rPr>
          <w:rFonts w:ascii="Times New Roman" w:hAnsi="Times New Roman" w:cs="Times New Roman"/>
          <w:kern w:val="0"/>
          <w:sz w:val="24"/>
          <w:szCs w:val="24"/>
        </w:rPr>
        <w:t xml:space="preserve">”. The c18079_g1, c21893_g1, c33865_g2, c34306_g1, and c35500_g3 indicate the name of </w:t>
      </w:r>
      <w:proofErr w:type="spellStart"/>
      <w:r w:rsidRPr="00687B08">
        <w:rPr>
          <w:rFonts w:ascii="Times New Roman" w:hAnsi="Times New Roman" w:cs="Times New Roman"/>
          <w:kern w:val="0"/>
          <w:sz w:val="24"/>
          <w:szCs w:val="24"/>
        </w:rPr>
        <w:t>unigenes</w:t>
      </w:r>
      <w:proofErr w:type="spellEnd"/>
      <w:r w:rsidRPr="00687B08">
        <w:rPr>
          <w:rFonts w:ascii="Times New Roman" w:hAnsi="Times New Roman" w:cs="Times New Roman"/>
          <w:kern w:val="0"/>
          <w:sz w:val="24"/>
          <w:szCs w:val="24"/>
        </w:rPr>
        <w:t xml:space="preserve">; the bases below the name are the sequences of these </w:t>
      </w:r>
      <w:r w:rsidRPr="00687B08">
        <w:rPr>
          <w:rFonts w:ascii="Times New Roman" w:hAnsi="Times New Roman" w:cs="Times New Roman" w:hint="eastAsia"/>
          <w:kern w:val="0"/>
          <w:sz w:val="24"/>
          <w:szCs w:val="24"/>
        </w:rPr>
        <w:t>five</w:t>
      </w:r>
      <w:r w:rsidRPr="00687B0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687B08">
        <w:rPr>
          <w:rFonts w:ascii="Times New Roman" w:hAnsi="Times New Roman" w:cs="Times New Roman"/>
          <w:kern w:val="0"/>
          <w:sz w:val="24"/>
          <w:szCs w:val="24"/>
        </w:rPr>
        <w:t>unigenes</w:t>
      </w:r>
      <w:proofErr w:type="spellEnd"/>
      <w:r w:rsidRPr="00687B08">
        <w:rPr>
          <w:rFonts w:ascii="Times New Roman" w:hAnsi="Times New Roman" w:cs="Times New Roman"/>
          <w:kern w:val="0"/>
          <w:sz w:val="24"/>
          <w:szCs w:val="24"/>
        </w:rPr>
        <w:t>.</w:t>
      </w:r>
      <w:bookmarkStart w:id="0" w:name="_GoBack"/>
      <w:bookmarkEnd w:id="0"/>
    </w:p>
    <w:p w:rsidR="00063D72" w:rsidRPr="00063D72" w:rsidRDefault="00063D72" w:rsidP="00AA4F82">
      <w:pPr>
        <w:rPr>
          <w:rFonts w:ascii="Times New Roman" w:hAnsi="Times New Roman" w:cs="Times New Roman"/>
          <w:kern w:val="0"/>
          <w:sz w:val="24"/>
          <w:szCs w:val="24"/>
        </w:rPr>
      </w:pPr>
    </w:p>
    <w:p w:rsidR="00AA4F82" w:rsidRPr="00063D72" w:rsidRDefault="00AA4F82" w:rsidP="00AA4F82">
      <w:pPr>
        <w:rPr>
          <w:rFonts w:ascii="Times New Roman" w:hAnsi="Times New Roman" w:cs="Times New Roman"/>
          <w:szCs w:val="21"/>
        </w:rPr>
      </w:pPr>
      <w:r w:rsidRPr="00063D72">
        <w:rPr>
          <w:rFonts w:ascii="Times New Roman" w:hAnsi="Times New Roman" w:cs="Times New Roman"/>
          <w:szCs w:val="21"/>
        </w:rPr>
        <w:t>c18079_g1</w:t>
      </w:r>
    </w:p>
    <w:p w:rsidR="00542A20" w:rsidRDefault="00AA4F82" w:rsidP="00AA4F82">
      <w:pPr>
        <w:pStyle w:val="a5"/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TTTCTCTTATATTAGGAGTAGATCTCAACGCATTGATATGGAGAAACCGAAACATTGAGGGGAAGAACAGAGGAAACAGCA</w:t>
      </w:r>
    </w:p>
    <w:p w:rsidR="00542A20" w:rsidRDefault="00AA4F82" w:rsidP="00AA4F82">
      <w:pPr>
        <w:pStyle w:val="a5"/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GCTAGCAGCACGCGGAGGCGGCACACACTACTATAGACCGATCGATCCACGACTCAACAAACGACAAATATAACTTGTGAC</w:t>
      </w:r>
    </w:p>
    <w:p w:rsidR="00542A20" w:rsidRDefault="00AA4F82" w:rsidP="00AA4F82">
      <w:pPr>
        <w:pStyle w:val="a5"/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ACCAGCTGACAAAAAGGTCCAAAAACAAACCACACAAACACACTTCTTCTTATTATTCATGGACGGTTCTCGCGATCAACG</w:t>
      </w:r>
    </w:p>
    <w:p w:rsidR="00542A20" w:rsidRDefault="00AA4F82" w:rsidP="00AA4F82">
      <w:pPr>
        <w:pStyle w:val="a5"/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CGCGACGACACGGCAACAGAGATCGAAAACGACGGGCCCGCCGCATGCACTCGCCGCCGGGCAGGCATGCATGCATGCTC</w:t>
      </w:r>
    </w:p>
    <w:p w:rsidR="00542A20" w:rsidRDefault="00AA4F82" w:rsidP="00AA4F82">
      <w:pPr>
        <w:pStyle w:val="a5"/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CCCCGGCCGATCGATCGAATCAGTTGCGGCAGTGCGTGAGGCAGAAGCAGCGGCGGCGGAAGCCGCGGCACTTGCCGTCG</w:t>
      </w:r>
    </w:p>
    <w:p w:rsidR="00542A20" w:rsidRDefault="00AA4F82" w:rsidP="00AA4F82">
      <w:pPr>
        <w:pStyle w:val="a5"/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GGGAAGCCCTCGGTCCTGCAGACGTTGGCGCAGTTTTCCCGGCGCACGCAGGGGCCGCGGAACCTGTGGCTCTGCGACTG</w:t>
      </w:r>
    </w:p>
    <w:p w:rsidR="00542A20" w:rsidRDefault="00AA4F82" w:rsidP="00AA4F82">
      <w:pPr>
        <w:pStyle w:val="a5"/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GCACGTCCTCGCCTCCGCCACCGCCACCGGCCCGATCTCTGTGGCCACGAGCAGCAGCATGACGAGGAGGACGGCCGTGA</w:t>
      </w:r>
    </w:p>
    <w:p w:rsidR="00AA4F82" w:rsidRDefault="00AA4F82" w:rsidP="00AA4F82">
      <w:pPr>
        <w:pStyle w:val="a5"/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AGAGCTTGCGAGAGAGCTCCATCGCTCCGGTTCCTTCTTCTCAGCGGCG</w:t>
      </w:r>
    </w:p>
    <w:p w:rsidR="00063D72" w:rsidRPr="00063D72" w:rsidRDefault="00063D72" w:rsidP="00AA4F82">
      <w:pPr>
        <w:pStyle w:val="a5"/>
        <w:rPr>
          <w:rFonts w:ascii="Times New Roman" w:hAnsi="Times New Roman" w:cs="Times New Roman"/>
          <w:sz w:val="15"/>
          <w:szCs w:val="15"/>
        </w:rPr>
      </w:pPr>
    </w:p>
    <w:p w:rsidR="009853DC" w:rsidRPr="00063D72" w:rsidRDefault="009853DC" w:rsidP="009853DC">
      <w:pPr>
        <w:rPr>
          <w:rFonts w:ascii="Times New Roman" w:hAnsi="Times New Roman" w:cs="Times New Roman"/>
          <w:szCs w:val="21"/>
        </w:rPr>
      </w:pPr>
      <w:r w:rsidRPr="00063D72">
        <w:rPr>
          <w:rFonts w:ascii="Times New Roman" w:hAnsi="Times New Roman" w:cs="Times New Roman"/>
          <w:szCs w:val="21"/>
        </w:rPr>
        <w:t>c21893_g1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GAATTTCAAGCATGCCAATCATTGATACAGAAGTTCCATTACACAATCTGACAATCAGGCCTTTGAAATGTTGTATCAAG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CACACACGAACTGTAGAGCCTAGAGCGGCAACATCAGCTTTGATGGCATACTCTGATGACAACTCGTTTTTGATGGCATA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CCCTTATGTACAAATTGTCTTGGCACAACTCATCTCTACCATGGCAGGCAGGAGACGAAAACCAAACAAAACGAAACAAA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AATCCCTTCTTATGAGTGGCGATCCTACGCGACTACCCCTTTGTGGCCTTGTCCTGCAATCTTCCCACCTCACCTTCTTT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CACCCCCCACAATGCAAAGCAATTGCAAATCAGACAGAGTCTGCCCATGGCGGACGTTGGCTCTGACGGGTTCCTAGTTC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CTACTCTCCCTCCATTTCCACGAGCTAGAAAACCCATTGCTGCCGGATTATTATGGATAAAAGCTCGACAATTTATTTAT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CACCATCATCGTGAGAAAGCCGTCCGGCTGAAGCACGCCGCGTCACCGAACCCCTGGGGATGCATGCGTGACGAAGCAGT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ACTCTGCTCTTTGCTGCTCGGTTTGCCCGATGCCCCACCGGTGTAGAAGACACTGGGCTCAGGTTGTGGTGGCGCGGTGA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AATCCTTGATCATCCCGTCCAGCATGGACTGCAGATCGGCCAAGCTGTACACTGGCTCCTCTCTCCCCACGGTGGCCATG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AGCGAGACCATCTCCTGAACGAAGTCGTGGAATCCCTCAACGTCCTCCTGGTCGTCGTCGAGCGGGTCGTACATGCCGGC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GTCGTACAGCGCCCTCCTCTTGTCATCCGACAGCACTGCGCGCGATTGACACATGCAAACGGAGGAGAAGAGGATGATTA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GCAAGCGCGATCAAGGTCGTCCAGTCCAATGCATCGGCTCGGCATCCATTAGGTGCAGGGAGTTTGGGTCCTCTACCTTG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GTACGCCTCGTGTATCTGCTGGAACCTGATCTTGGCCTCCTCCGCTCGCGACGCATCCACGCGGCCGCCGGCGATCTTGT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CCGGGTGCCACCTCTGCATCGTCGTCAGAGAAAAGCATGTGTCATGCTCTGTTTCTTGACATCCTCCGGAGCCAAATGCA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CAATACCAAACCAAAGCGATTGTGTTTTTTATCGATCGCAGGAGTTGCTAGCTAGGATCGAGTAGTACTCATACCATGGC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GAGGCGGTGGTACGCGGCGCGGATCTCGGCGGCGGTGGCGCCCGGCTGCACGCCGAGCACCGCGTAGTACGACTGTGCCT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GCGGCTGCATCCTCCTCCCGCTCATAACGGGCACTAATCCCTCTCTAGTCTGCCAACCAATCTCCCGAATCTCTGGGCAC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TTGCACCCCCACCACCACCTCTCGCGCGCTGGTGCAAAGCTAGAGCAACGATCGCCTCTAGTAGTACGGAAGGGACCCGG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GCGGGACGGCGGTGGATGAATTGATGGCGATGGCGACGACGGAAAGCGGCGGAGGGTGGCAGCCTGTATATATATACAGA</w:t>
      </w:r>
    </w:p>
    <w:p w:rsidR="009853DC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GCACGAGCACGACGGTACAGGCACAGGAGCGAAAAATATCTGGGCGGACAGAAAGGAGCAGAG</w:t>
      </w:r>
    </w:p>
    <w:p w:rsidR="00063D72" w:rsidRPr="00063D72" w:rsidRDefault="00063D72" w:rsidP="009853DC">
      <w:pPr>
        <w:rPr>
          <w:rFonts w:ascii="Times New Roman" w:hAnsi="Times New Roman" w:cs="Times New Roman"/>
          <w:sz w:val="15"/>
          <w:szCs w:val="15"/>
        </w:rPr>
      </w:pPr>
    </w:p>
    <w:p w:rsidR="009853DC" w:rsidRPr="00063D72" w:rsidRDefault="009853DC" w:rsidP="009853DC">
      <w:pPr>
        <w:rPr>
          <w:rFonts w:ascii="Times New Roman" w:hAnsi="Times New Roman" w:cs="Times New Roman"/>
          <w:szCs w:val="21"/>
        </w:rPr>
      </w:pPr>
      <w:r w:rsidRPr="00063D72">
        <w:rPr>
          <w:rFonts w:ascii="Times New Roman" w:hAnsi="Times New Roman" w:cs="Times New Roman"/>
          <w:szCs w:val="21"/>
        </w:rPr>
        <w:t>c33865_g2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CACCCAAAAAAAGAATATGGAGACAGAGGTTCCGGGTGGAAGAATGCATGCCACATTGCCACCACCCCACACCAACCACA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CCACAGACGGCCTTGGAAAGGAAAAGAAAAGCTAGTGGTACCGTACGTGCGTGTATCGCTATATCACACACCACGTACGC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AGGCCGCGTGCCGGCGCGCCATTGCACTGCCTGCCTTGTGTGCCTGAGCAGAGACGCGGAGGGGAGGAGGAGACAGACAG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GGCAGCGAAGGACCGAGAAGCTAGCAACGGCAACGAGCAGAGGCCCGGCACTTGCGCTCCGCGTCCCCCTCCCTCCGCCA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CCTCTCCCGCTCTCCATTCCGCCACCCACACCACCACCCGTTGCTCGCTGCCGGCCGCCCACGCCACGCCTGCCTCTTCT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CTTCCATCCTCCCTCCCGTGCCCCGCCCCGGCCGGACCTCTTAATTTTAGCCGCCGCCGCCACCGCCGTCGTCGTTGGAT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lastRenderedPageBreak/>
        <w:t>CGTGTCGTGTCGATCGCCGCCGCCGGCCGGAGAGCAGCAGGCAGCCCGCCCGCCATGGAGGGGAAGAGCGTGGTGATGTC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GGCGCTCGGGATCGGGATCGGGGTCGGCGTCGGCCTGGGCCTCGCGTCCGCGCCCTGGGCCGGCGCCTCCGCCTCCTCCA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GGGCCGCGGGGGTCACCGTCGAACGGGTGGAGCAGGACCTCCGCCGCCTCCTCGTCGACGGCAGCAACAGCAAGGTCACC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TTCGACGAGTTCCCCTACTACCTCAGTGAGCAAACACGTGTTGTGCTGACAAGCGCTGCGTACGTTCACTTGAAGCAAGC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AGAGATTTCAAAGTACACCAGGAATCTTGCTCCAGCCAGTCGCGCAATCCTGCTGTCAGGTCCTGCAGAGCTCTACCAGC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AGATGCTTGCCAGAGCGCTTGCCCACTATTTTCAAGCGAAGTTGCTGTTGCTAGATCCTACTGATTTTCTTATAAAGATC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CATAGCAAATATGGCACTGGTGGCAGTACAGAGAAGACGTTTAAAAGATCAATCTCCGAGACGACGCTTGAACGTGTGTC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GGGATTGCTTGGATCTCTTTCAATTATTTCACAAAAGGAACAGCCCAAAGGAACTATACGTAGACAAAGCAGCATGACGG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ATGTCAAATTAAGGAGCTCTGAAAGTATGACCAACTTACCAAAGCTCAGAAGAAATGCATCTACTTCCTCTGATATGAGT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AGCATGGCTTCGCAAGGACCTTCAACTAATACAGCTCCTCTTAGACGCACAAGCAGTTGGAATTTTGATGAGAAAATTTT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AGTGCAAGCGTTGTACAAGGTTCTGCATTCAGTGTCAAAGAAGTACCCAGTTGTACTCTATATAAGAGATGTTGAGAAGT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TTCTTCACAAGTCCCCAAAAATGTATCTCCTGTTTGAAAAACTACTAGACAAGCTTGAAGGGCCAGTGTTAGTCCTCGGA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TCAAGGATTGTAGATATGGACAGTGATGAGGAGTTAGATGACAGATTGACTGTTCTGTTCCCATATAATATAGAAATCAA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GCCACCTGAAAACGAAAACCACCTTGTAAGTTGGAACTCCCAATTAGAAGAAGACATGAAGATGATTCAGTTTCAAGATA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ACCGAAATCATATTATGGAAGTCCTTGCAGAAAATGATCTTGAATGTGATGATTTAGGCTCGATTTGCCTATCTGATACT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ATGTGCCTTAGTAAGTATATAGAAGAGATTGTGGTGTCTGCGGTTTCATATCACTTGATGAATAACAGAGATCCAGAGTA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CCGAAATGGGAAATTAGTTCTATCCACAAAGAGCTTGTCCCACGCATTGGAAATTTTTCAAGGCAACAAGATGGGCGATA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AGGACAGCATGAAATTGGAAGTGACGGATGGTGCTTTAAAGGCTGCTGAAAAGGCAATTGCTCCAGCCACTGCAAAATCA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GAAACAAAACCTGCAACGTTGCTGCCACCAGTTCGACCTCCGGCTGGTGCTGCTGCTGCTGCTCCCTCCAGTGCCCCTGC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TCCTAGAGTTGAGAGCAAAACAGAACCGGAGAAGAAGGATAATCCACCTCCAGTTGCAAAAGCACTGGAAGTGCCACCAG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ATAATGAGTTTGAAAAGCGCATTAGACCAGAAGTGATACCTGCTAATGAAATTGGAGTTTCATTTGATGATATTGGTGCC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TTGGATGATATCAAAGAATCCCTTCATGAGCTTGTCATGCTGCCTCTTAGACGACCTGACCTCTTCAAAGGCGGTCTTCT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TAAGCCCTGCAGAGGTATATTACTTTTTGGTCCTCCAGGAACCGGCAAGACTATGCTTGCCAAGGCCATAGCAAATGAAG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CTCAAGCAAGTTTTATAAATGTCTCTATGTCGACTATCACATCAAAGTGGTTTGGTGAAGACGAAAAGAATGTTCGAGCA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TTGTTCACATTAGCTGCTAAAGTATCACCAACCATCATCTTTGTCGATGAAGTTGATAGCATGCTTGGGCAGCGGAACAG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AGCTGGAGAGCACGAGGCAATGAGAAAGATCAAGAATGAATTTATGACACACTGGGATGGACTCTTGTCAAGACCAGATC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AGAGAATTCTTGTTCTTGCTGCGACTAACCGGCCTTTTGATCTTGATGAGGCTATCATCCGTAGGTTCGAGCGAAGAATC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ATGGTAGGTCTGCCATCCATGGAAAGTCGGGAACTCATAATGCGGCGACTTTTGTCAAAGGAGAAAGTTGATGAAGGGCT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GGACTATAAGGAGCTAGCAACCATGACAGAAGGATATAGTGGAAGTGATCTCAAGAACCTGTGCACGACGGCAGCATATC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GCCCTGTGAGGGAGCTAATCCAGAGGGAAAGAAAGAAGGAGCTGGTAATCAAACCAAACCACCAGCATCTTAAGAATTTA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ATTCATGATGATTTTTTTGAATGAATTCACTATGTAAGCTTCATCTTCAATGTCTTCAGGAGAAGATGAAGCGTGAAAAA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GGAAAAACTCCATCGGATCTTCCAGAGAAGAAAGAAAAGGAGGAGACCATCATTCTAAGGCCGCTGAACATGACAGATCT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GAAGGAAGCGAAGAACCAGGTGGCTGCAAGTTTCGCTGCGGAAGGCGCCATAATGAGCGAGCTGAGGCAATGGAACGAGT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TGTATGGTGAAGGAGGCTCCAGAAAGAAGCAGCAATTGACATACTTCCTCTGAGCAACATGAACATCACACGCAAAAAAT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GTATGGACATAATTTGCAAAAGTAGAGTAGAGCACAAAATAGCCATGAGGAAAATAGGCCGAACATGTATAAGAACATAA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GAAACGGGGAGTGTTAGGGGACAAGAGTTCAGGCCGTAAAATCCAGTTTCTGGTGTAGGACAAGGAAGAACAATTTTTAT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CTCCACCTAAATTCCAGTTTGCCTGTGCTGGTTGTTGTATTACACTCTAATAATGAATCTGCAGTGCAGATTGCTCTTTT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TTCGTTGTTTTCTCTTTGCCTGGTCGCATCATCCTTTTGTATAGGTATAAACTGGTAGGTTGTGGCTAGCAGCGAAAGGT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TTACGTAGCAGCTTATATCTATATAATGTAAGCAACTTCTTGTCCATGTGGATGCGTGAGGTCAAACAAAACCTAGAGCA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CATGAGTCCTTTTCTGTTTGTTTTAACACAGGTGCAGTACAGATGCGTGAGGTCTCTTTGCTCTCTCTCATTTTCTGAAC</w:t>
      </w:r>
    </w:p>
    <w:p w:rsidR="009853DC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TTTACTCTCTATATATG</w:t>
      </w:r>
    </w:p>
    <w:p w:rsidR="00063D72" w:rsidRPr="00063D72" w:rsidRDefault="00063D72" w:rsidP="009853DC">
      <w:pPr>
        <w:rPr>
          <w:rFonts w:ascii="Times New Roman" w:hAnsi="Times New Roman" w:cs="Times New Roman"/>
          <w:sz w:val="15"/>
          <w:szCs w:val="15"/>
        </w:rPr>
      </w:pPr>
    </w:p>
    <w:p w:rsidR="009853DC" w:rsidRPr="00063D72" w:rsidRDefault="009853DC" w:rsidP="009853DC">
      <w:pPr>
        <w:rPr>
          <w:rFonts w:ascii="Times New Roman" w:hAnsi="Times New Roman" w:cs="Times New Roman"/>
          <w:szCs w:val="21"/>
        </w:rPr>
      </w:pPr>
      <w:r w:rsidRPr="00063D72">
        <w:rPr>
          <w:rFonts w:ascii="Times New Roman" w:hAnsi="Times New Roman" w:cs="Times New Roman"/>
          <w:szCs w:val="21"/>
        </w:rPr>
        <w:t>c34306_g1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GTGTCCATGTGACTGCTGCCCGATTAATGTTTGCTTGATACCAAACAACCCTAGATAACTCACTACACGGAGATAGTTAA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lastRenderedPageBreak/>
        <w:t>AAGCAAAACTACAAACATACGACAGATTCAGACCAACATATAAACTAGAAACATCTCTGTTTAGCACAGATGTCTCCATT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CTTGTTCCTACGCTGCAGCACTATGATGTGCCTAGGTTTCTTGTACTTTCTTGTACTTTCTTGTTCTTTTATCATGGAAA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ATTTGCATTACCACAGTGGAAAGACAGTACATAGAAATATAGTTCTTGTCAGCTCTGTTCTACATAATCCTACCATTATT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GTTTCGATGTCAAGAACAAATTGCTAGCTCCTGATCCACGTTGGTTTGATCCAACGAGCTGCAAGATGACGGCAAACATG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AAGTCCGAGCTGGAAAACTATTTTCACTATTGTACACCTGTGTCCTGCTTTTGAAACCAGTAAATAACCGAAGTTCATGC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AGCGACGTGCTCTCATGCTCGAAAAACAGAAAATGCCGATATTCACACGCATACAACCGCACAACCATGAATCCAAGAAT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CTGGCTCATTGATGCAATGAACACAAACGCCCATACACTACTTACACCACAGAGCTGATTATTACAGTAGCGTTACTCAT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AACATAACAGATGCCTGCTCGATGGTGGTTACATGGAGGCCATAGCAAGCTGTGCGAGGCTCACAAGTCCATGTAGAAAC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TTAGCTTGTCACAGCTCAGGATACGGGAACGATCATTAACCCATTACATCAGGAAGAACGGCGAGGCAACATGGGAGCCC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AAGTTGCTTCTGAGCATGTTGAAGCCCCGGAGGCGCTCCAGATTCATCACATCGGAGTGGTCAACGAAGAGATTTACCCT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TGGGCCATATCGTCTGACAAACCACTCTGAGGTTTTGGGATTGGAAGCTTCAAACATGGTCTTATCAAGTCCGAGCCGGC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CTACAATCTTGGCAATGATGTCTGTCCTCAGAGATTCAGCATGCTGGCAAACATCATCGGCGTCGATCATGATCATATCT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GCGCCTGCTTCCAAGCATCTCTCTGCCCTCCTAATCAGCAGGTCAACATCTTCAACTCTTTCTGCAAGAGTGGACACCAA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ACACACGTGTTTTGAGTAAAAAAAAAAGAATTTGATTACAGGGAGAAGACTTCACCCTGGCTTTGACTTTAAGGAGTGCC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CAATCCTGGCTGGCTAGAAAACTCGCTGAAACCAGTTCTCAGGAGTCAGGAAAGCTGGCTGGTGAGTGGCGAGCCTCTCT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AATGGAGGTTCTACCAATTGAGCTATCATTCAGTTCCCAGCACAGATCGTCCATAAAGGGACAATAAGTTTCTTCACTTG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CTTCCTTAGAAGAGTATGACTCCTATATTAGCTATTGTTGTGCTACTTGTAAACAAATAATGTGTACACAGACAACAAAG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AAATAATGATTGAGATTTTCAGACTTCTGACAGTGACAGCTAAGTTGTGCTTTTGTGGTTTGAGGTTACATCAGATTGCC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TCATCAATCAATAAAATTCGACAGACCCAATACTTTTCATCAAGTAATGTGTACATAGCTAAGGCACTAAAGTTTTAGCC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CAAGGCATGTTTTGCAATACCAACCCACAACTTTGTTAAAAGGAAGTTTTAGAAAATTTAAAAAATAAAGGGTGAATTAA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GCTTTGAAATACATTTATATTTGGTAAAAGTACATCATATACCAGTGCCCATGATGAAGAGGGCACAAAGGACAGGAGCA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AAAAGAACCAAAATAAAATAAATACCTCACTTCAACTTAGAAATGCCAAAGCCATTGGATTATGTTACATTATTGACTTT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CAAGACCTGCTAACCGTAACATAAGACAGAACGGCCAAAAACAAAGCAACAAGATTACTCCATGCATCCCCAAGCTAATC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ATTTCAAAGATATTTTGTTCTCTAATTGGTTTTAAACTCCGTAATGTATTATTAATTATTTATTGGTGAACTCAATTGTA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AACATTATTTCCGCTGCAAACTCTAGTGTATGTGATGTGTATTTATTAATCTATTACAGTCTTGGTTGTGATGTGGATTT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ACCGAGGTCCTTCGTGACACTCGGCGGACTACCGGGTTTATATAAGTGGAAGTGTGTGTGTGTGTGTCAATGTGTGTGAG</w:t>
      </w:r>
    </w:p>
    <w:p w:rsidR="009853DC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AGAGTTTGTGTGTTGAGTGCT</w:t>
      </w:r>
    </w:p>
    <w:p w:rsidR="00063D72" w:rsidRPr="00063D72" w:rsidRDefault="00063D72" w:rsidP="009853DC">
      <w:pPr>
        <w:rPr>
          <w:rFonts w:ascii="Times New Roman" w:hAnsi="Times New Roman" w:cs="Times New Roman"/>
          <w:sz w:val="15"/>
          <w:szCs w:val="15"/>
        </w:rPr>
      </w:pPr>
    </w:p>
    <w:p w:rsidR="009853DC" w:rsidRPr="00063D72" w:rsidRDefault="009853DC" w:rsidP="009853DC">
      <w:pPr>
        <w:rPr>
          <w:rFonts w:ascii="Times New Roman" w:hAnsi="Times New Roman" w:cs="Times New Roman"/>
          <w:szCs w:val="21"/>
        </w:rPr>
      </w:pPr>
      <w:r w:rsidRPr="00063D72">
        <w:rPr>
          <w:rFonts w:ascii="Times New Roman" w:hAnsi="Times New Roman" w:cs="Times New Roman"/>
          <w:szCs w:val="21"/>
        </w:rPr>
        <w:t>c35500_g3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ATCTTGCGGCACATGCATGGAGCACTAAATATAAATAAAAGAAATAATTAATTACAATTTACCTGTAATTTGCGAGAAGA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ATCTTTTAAGCCTAGTTCGTTTATGATTGGATAATATTTATCAAATACAAACGAAAATGCTACAATATTTATTTTATAAT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TTTTTTTTGAACTAAACGAGGCCTTATATTACCCCTTGGACCTGCACGTTGAGAGCGGAGAGGGAGGTGGTGCTGGCGAT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CCGGAGCCTGTACGTCTTGCCGGGGTCGACGTCGAAGACCACCGGCGAGCACTGGCTGCGCTCGCAGAAGGGACCGCACT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CGCTCCGGCGGATGAGCTCGCAGCGTTCGCTCTTGTCCCCTTCCTTGCACAAGGCGTCCCGTTTCCTCCTGTCGCAGGCC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CTGCGGTCGCCGGTTATTCCCAGGGAGCACCCGAACTGGCCCCTCCCGTTGATGAGAATCGTCTGAGGCTCGCCGACCCA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CTCCCAGTGCTTGTCCTTGCCGTCGAGCCCGGCAGCCTGCGCGTACACGTTCTCGTGGTACCAGTCGCTGAGCAGCATGT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TGAGCTCGCCGTCGTACTCGGCCGCGAACGGCTCCGGCTGCTGCTCCGTGCCGTTCACGATCAGCGAGCCGTAGAGACCC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GCCGCCCGCTGCATCCCGAAGTGCCCGTGGTAGAAGAAGGTTCCAGGCTTGTCAGCTATGAACTCGTAGGTGAACCTCTC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CCCTGAGTTGATTGGGCACTGGGATATCGACGCCGTTCCATCAGCCCACGGTGTGCCGATCTGTCTGATTCCATGCCAAT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GGATGACGACGCCCTCGGTATGTAGGCTGTTGGTCACCTCGACCCTGATGAGGTCGCCGGCGTTGGCACTGATCGTGGGG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CCGGGGAACTCGCCGTTGATGCCGATCATCACGCTCTGATGGCAGTCCGGCGCCCACATGATGTACTCCACGTCCCACGT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GAAGTTCCGAGTCGCCGGAGCCGGAGAGGATGGAGATGGGGCTGCAGCGACAGACTGGGCCGAGACCGGCATCATCAAAG</w:t>
      </w:r>
    </w:p>
    <w:p w:rsidR="009853DC" w:rsidRPr="00063D72" w:rsidRDefault="009853DC" w:rsidP="009853DC">
      <w:pPr>
        <w:rPr>
          <w:rFonts w:ascii="Times New Roman" w:hAnsi="Times New Roman" w:cs="Times New Roman"/>
          <w:sz w:val="15"/>
          <w:szCs w:val="15"/>
        </w:rPr>
      </w:pPr>
      <w:r w:rsidRPr="00063D72">
        <w:rPr>
          <w:rFonts w:ascii="Times New Roman" w:hAnsi="Times New Roman" w:cs="Times New Roman"/>
          <w:sz w:val="15"/>
          <w:szCs w:val="15"/>
        </w:rPr>
        <w:t>CGCAACAAATAAGCAGTTGCACTGCTAGAGAGACATAGGGCTTGCCCATCGTAGCTCGAAGACAGGAGCA</w:t>
      </w:r>
    </w:p>
    <w:p w:rsidR="001A442B" w:rsidRPr="00063D72" w:rsidRDefault="001A442B">
      <w:pPr>
        <w:rPr>
          <w:rFonts w:ascii="Times New Roman" w:hAnsi="Times New Roman" w:cs="Times New Roman"/>
        </w:rPr>
      </w:pPr>
    </w:p>
    <w:sectPr w:rsidR="001A442B" w:rsidRPr="00063D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F0501" w:rsidRDefault="009F0501" w:rsidP="009853DC">
      <w:r>
        <w:separator/>
      </w:r>
    </w:p>
  </w:endnote>
  <w:endnote w:type="continuationSeparator" w:id="0">
    <w:p w:rsidR="009F0501" w:rsidRDefault="009F0501" w:rsidP="009853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F0501" w:rsidRDefault="009F0501" w:rsidP="009853DC">
      <w:r>
        <w:separator/>
      </w:r>
    </w:p>
  </w:footnote>
  <w:footnote w:type="continuationSeparator" w:id="0">
    <w:p w:rsidR="009F0501" w:rsidRDefault="009F0501" w:rsidP="009853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7D79"/>
    <w:rsid w:val="00063D72"/>
    <w:rsid w:val="001A442B"/>
    <w:rsid w:val="00542A20"/>
    <w:rsid w:val="00687B08"/>
    <w:rsid w:val="006E375E"/>
    <w:rsid w:val="00757D79"/>
    <w:rsid w:val="008C29F8"/>
    <w:rsid w:val="009853DC"/>
    <w:rsid w:val="009F0501"/>
    <w:rsid w:val="00AA4F82"/>
    <w:rsid w:val="00D76C4D"/>
    <w:rsid w:val="00E810B6"/>
    <w:rsid w:val="00FA7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53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53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53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53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53DC"/>
    <w:rPr>
      <w:sz w:val="18"/>
      <w:szCs w:val="18"/>
    </w:rPr>
  </w:style>
  <w:style w:type="paragraph" w:styleId="a5">
    <w:name w:val="Plain Text"/>
    <w:basedOn w:val="a"/>
    <w:link w:val="Char1"/>
    <w:uiPriority w:val="99"/>
    <w:unhideWhenUsed/>
    <w:rsid w:val="00AA4F82"/>
    <w:rPr>
      <w:rFonts w:ascii="宋体" w:eastAsia="宋体" w:hAnsi="Courier New" w:cs="Courier New"/>
      <w:szCs w:val="21"/>
    </w:rPr>
  </w:style>
  <w:style w:type="character" w:customStyle="1" w:styleId="Char1">
    <w:name w:val="纯文本 Char"/>
    <w:basedOn w:val="a0"/>
    <w:link w:val="a5"/>
    <w:uiPriority w:val="99"/>
    <w:rsid w:val="00AA4F82"/>
    <w:rPr>
      <w:rFonts w:ascii="宋体" w:eastAsia="宋体" w:hAnsi="Courier New" w:cs="Courier New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53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53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53D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53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53DC"/>
    <w:rPr>
      <w:sz w:val="18"/>
      <w:szCs w:val="18"/>
    </w:rPr>
  </w:style>
  <w:style w:type="paragraph" w:styleId="a5">
    <w:name w:val="Plain Text"/>
    <w:basedOn w:val="a"/>
    <w:link w:val="Char1"/>
    <w:uiPriority w:val="99"/>
    <w:unhideWhenUsed/>
    <w:rsid w:val="00AA4F82"/>
    <w:rPr>
      <w:rFonts w:ascii="宋体" w:eastAsia="宋体" w:hAnsi="Courier New" w:cs="Courier New"/>
      <w:szCs w:val="21"/>
    </w:rPr>
  </w:style>
  <w:style w:type="character" w:customStyle="1" w:styleId="Char1">
    <w:name w:val="纯文本 Char"/>
    <w:basedOn w:val="a0"/>
    <w:link w:val="a5"/>
    <w:uiPriority w:val="99"/>
    <w:rsid w:val="00AA4F82"/>
    <w:rPr>
      <w:rFonts w:ascii="宋体" w:eastAsia="宋体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1ac3016-fbeb-46df-af3f-f1b6e38c419b">Data Sheet 1.DOCX</TitleName>
    <DocumentId xmlns="f1ac3016-fbeb-46df-af3f-f1b6e38c419b">Data Sheet 1.DOCX</DocumentId>
    <DocumentType xmlns="f1ac3016-fbeb-46df-af3f-f1b6e38c419b">Data Sheet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Props1.xml><?xml version="1.0" encoding="utf-8"?>
<ds:datastoreItem xmlns:ds="http://schemas.openxmlformats.org/officeDocument/2006/customXml" ds:itemID="{D9800373-B6DA-4E32-80D8-F5D7542D18C3}"/>
</file>

<file path=customXml/itemProps2.xml><?xml version="1.0" encoding="utf-8"?>
<ds:datastoreItem xmlns:ds="http://schemas.openxmlformats.org/officeDocument/2006/customXml" ds:itemID="{E844E6A6-F0F9-4D34-A12A-0FC6E57905BC}"/>
</file>

<file path=customXml/itemProps3.xml><?xml version="1.0" encoding="utf-8"?>
<ds:datastoreItem xmlns:ds="http://schemas.openxmlformats.org/officeDocument/2006/customXml" ds:itemID="{FECF7AF1-98CD-45BC-B06D-FB25DBC9410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436</Words>
  <Characters>8187</Characters>
  <Application>Microsoft Office Word</Application>
  <DocSecurity>0</DocSecurity>
  <Lines>68</Lines>
  <Paragraphs>19</Paragraphs>
  <ScaleCrop>false</ScaleCrop>
  <Company/>
  <LinksUpToDate>false</LinksUpToDate>
  <CharactersWithSpaces>9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7</cp:revision>
  <dcterms:created xsi:type="dcterms:W3CDTF">2016-10-08T03:26:00Z</dcterms:created>
  <dcterms:modified xsi:type="dcterms:W3CDTF">2017-02-27T16:21:00Z</dcterms:modified>
</cp:coreProperties>
</file>